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3B10B" w14:textId="62B4EFFE" w:rsidR="00E00605" w:rsidRDefault="00E00605" w:rsidP="001B2747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: Supplemental Materials</w:t>
      </w:r>
    </w:p>
    <w:p w14:paraId="4D5A4C25" w14:textId="77777777" w:rsidR="00E00605" w:rsidRDefault="00E00605" w:rsidP="00AF4086">
      <w:pPr>
        <w:pStyle w:val="EndNoteBibliography"/>
        <w:ind w:left="720" w:hanging="720"/>
        <w:rPr>
          <w:rFonts w:ascii="Times New Roman" w:hAnsi="Times New Roman" w:cs="Times New Roman"/>
          <w:b/>
          <w:bCs/>
        </w:rPr>
      </w:pPr>
    </w:p>
    <w:p w14:paraId="5DBF46B1" w14:textId="7CBBD7FF" w:rsidR="00AF4086" w:rsidRPr="000F2CEC" w:rsidRDefault="000F2CEC" w:rsidP="00AF4086">
      <w:pPr>
        <w:pStyle w:val="EndNoteBibliography"/>
        <w:ind w:left="720"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A1</w:t>
      </w:r>
      <w:r w:rsidR="00AF4086" w:rsidRPr="000F2CEC">
        <w:rPr>
          <w:rFonts w:ascii="Times New Roman" w:hAnsi="Times New Roman" w:cs="Times New Roman"/>
          <w:b/>
          <w:bCs/>
        </w:rPr>
        <w:t>. FP2030 core indicators, by conceptual domai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571"/>
        <w:gridCol w:w="2789"/>
      </w:tblGrid>
      <w:tr w:rsidR="00AF4086" w:rsidRPr="000F2CEC" w14:paraId="06366186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7D4BD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15E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ceptual Domain</w:t>
            </w:r>
          </w:p>
        </w:tc>
      </w:tr>
      <w:tr w:rsidR="00AF4086" w:rsidRPr="000F2CEC" w14:paraId="39973C2D" w14:textId="77777777" w:rsidTr="00B94FC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7F425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n contraceptive preva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1E90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use</w:t>
            </w:r>
          </w:p>
        </w:tc>
      </w:tr>
      <w:tr w:rsidR="00AF4086" w:rsidRPr="000F2CEC" w14:paraId="40A1178D" w14:textId="77777777" w:rsidTr="00B94FC3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C5739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age of women estimated to have an unmet need for modern methods of contrace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0D7B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use</w:t>
            </w:r>
          </w:p>
        </w:tc>
      </w:tr>
      <w:tr w:rsidR="00AF4086" w:rsidRPr="000F2CEC" w14:paraId="23DF78B9" w14:textId="77777777" w:rsidTr="00B94FC3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15D67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age of women estimate to have their demand for family planning met with a modern method of contrace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28CF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use</w:t>
            </w:r>
          </w:p>
        </w:tc>
      </w:tr>
      <w:tr w:rsidR="00AF4086" w:rsidRPr="000F2CEC" w14:paraId="01A1FEA7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71DC8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number of users of modern contraceptive meth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73EC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use</w:t>
            </w:r>
          </w:p>
        </w:tc>
      </w:tr>
      <w:tr w:rsidR="00AF4086" w:rsidRPr="000F2CEC" w14:paraId="27AF6824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2FEF2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method m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5F2E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use</w:t>
            </w:r>
          </w:p>
        </w:tc>
      </w:tr>
      <w:tr w:rsidR="00AF4086" w:rsidRPr="000F2CEC" w14:paraId="2A18D790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AED72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discontinuation r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E303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use</w:t>
            </w:r>
          </w:p>
        </w:tc>
      </w:tr>
      <w:tr w:rsidR="00AF4086" w:rsidRPr="000F2CEC" w14:paraId="06FF1461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27141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method swit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7818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use</w:t>
            </w:r>
          </w:p>
        </w:tc>
      </w:tr>
      <w:tr w:rsidR="00AF4086" w:rsidRPr="000F2CEC" w14:paraId="515232F5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D70AF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od Information Index P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99D4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lity of care</w:t>
            </w:r>
          </w:p>
        </w:tc>
      </w:tr>
      <w:tr w:rsidR="00AF4086" w:rsidRPr="000F2CEC" w14:paraId="3DA990E1" w14:textId="77777777" w:rsidTr="00B94FC3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9C2C9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age of women who had interactions with the health care system and among those women, the percentage that received FP information during contact with a health service provi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746F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</w:t>
            </w:r>
          </w:p>
        </w:tc>
      </w:tr>
      <w:tr w:rsidR="00AF4086" w:rsidRPr="000F2CEC" w14:paraId="696C430E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7D750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rcentage of facilities stocked </w:t>
            </w:r>
            <w:proofErr w:type="gramStart"/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</w:t>
            </w:r>
            <w:proofErr w:type="gramEnd"/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by method offered, on the day of 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EE27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</w:t>
            </w:r>
          </w:p>
        </w:tc>
      </w:tr>
      <w:tr w:rsidR="00AF4086" w:rsidRPr="000F2CEC" w14:paraId="1CCEACFD" w14:textId="77777777" w:rsidTr="00B94FC3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557B5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age of primary SDPs that have at least 3 modern methods of contraception available on day of 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C2F9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</w:t>
            </w:r>
          </w:p>
        </w:tc>
      </w:tr>
      <w:tr w:rsidR="00AF4086" w:rsidRPr="000F2CEC" w14:paraId="4FCA289B" w14:textId="77777777" w:rsidTr="00B94FC3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F3A48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age of secondary/tertiary SDPs with at least 5 modern methods of contraception available on day of 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A3DE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</w:t>
            </w:r>
          </w:p>
        </w:tc>
      </w:tr>
      <w:tr w:rsidR="00AF4086" w:rsidRPr="000F2CEC" w14:paraId="1261E596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49B8D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ple-years</w:t>
            </w:r>
            <w:proofErr w:type="gramEnd"/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protection (CYP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3084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use</w:t>
            </w:r>
          </w:p>
        </w:tc>
      </w:tr>
      <w:tr w:rsidR="00AF4086" w:rsidRPr="000F2CEC" w14:paraId="646E54EE" w14:textId="77777777" w:rsidTr="00B94FC3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176B8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rcent of current modern contraceptive users </w:t>
            </w:r>
            <w:proofErr w:type="gramStart"/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o last</w:t>
            </w:r>
            <w:proofErr w:type="gramEnd"/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btained their family planning method from each 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58C5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use</w:t>
            </w:r>
          </w:p>
        </w:tc>
      </w:tr>
      <w:tr w:rsidR="00AF4086" w:rsidRPr="000F2CEC" w14:paraId="7E7FD9F0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D26B8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nual expenditure on family planning from government domestic bud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4F24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itical commitment</w:t>
            </w:r>
          </w:p>
        </w:tc>
      </w:tr>
      <w:tr w:rsidR="00AF4086" w:rsidRPr="000F2CEC" w14:paraId="0CFF0C0D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8BF6E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t birth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A086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tility and health outcomes</w:t>
            </w:r>
          </w:p>
        </w:tc>
      </w:tr>
      <w:tr w:rsidR="00AF4086" w:rsidRPr="000F2CEC" w14:paraId="21491582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DFA42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unintended pregnan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7DE9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tility and health outcomes</w:t>
            </w:r>
          </w:p>
        </w:tc>
      </w:tr>
      <w:tr w:rsidR="00AF4086" w:rsidRPr="000F2CEC" w14:paraId="55F3BE23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AE91B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of births that are uninten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23A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tility and health outcomes</w:t>
            </w:r>
          </w:p>
        </w:tc>
      </w:tr>
      <w:tr w:rsidR="00AF4086" w:rsidRPr="000F2CEC" w14:paraId="7BDB803A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21EDC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unintended pregnancies averted due to modern contraceptive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95BE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tility and health outcomes</w:t>
            </w:r>
          </w:p>
        </w:tc>
      </w:tr>
      <w:tr w:rsidR="00AF4086" w:rsidRPr="000F2CEC" w14:paraId="6DC8948C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3189F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unsafe abortions averted due to modern contraceptive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66CC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tility and health outcomes</w:t>
            </w:r>
          </w:p>
        </w:tc>
      </w:tr>
      <w:tr w:rsidR="00AF4086" w:rsidRPr="000F2CEC" w14:paraId="710960FA" w14:textId="77777777" w:rsidTr="00B94FC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7A330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maternal deaths averted due to modern contraceptive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4AAB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tility and health outcomes</w:t>
            </w:r>
          </w:p>
        </w:tc>
      </w:tr>
      <w:tr w:rsidR="00AF4086" w:rsidRPr="000F2CEC" w14:paraId="0BF214DD" w14:textId="77777777" w:rsidTr="00B94FC3">
        <w:trPr>
          <w:trHeight w:val="588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A5561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age of women who decided to use family planning alone or jointly with their husbands/partner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15C6" w14:textId="77777777" w:rsidR="00AF4086" w:rsidRPr="000F2CEC" w:rsidRDefault="00AF4086" w:rsidP="00B94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F2C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ve autonomy</w:t>
            </w:r>
          </w:p>
        </w:tc>
      </w:tr>
    </w:tbl>
    <w:p w14:paraId="4FD292AE" w14:textId="77777777" w:rsidR="00AF4086" w:rsidRPr="000F2CEC" w:rsidRDefault="00AF4086" w:rsidP="00AF4086">
      <w:pPr>
        <w:spacing w:after="0" w:line="240" w:lineRule="auto"/>
        <w:rPr>
          <w:rFonts w:ascii="Times New Roman" w:hAnsi="Times New Roman" w:cs="Times New Roman"/>
          <w:b/>
          <w:bCs/>
        </w:rPr>
        <w:sectPr w:rsidR="00AF4086" w:rsidRPr="000F2CEC" w:rsidSect="00AF40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FA6CC8" w14:textId="58A01DCF" w:rsidR="00B131DA" w:rsidRPr="000F2CEC" w:rsidRDefault="00B131DA" w:rsidP="001B2747">
      <w:pPr>
        <w:rPr>
          <w:rFonts w:ascii="Times New Roman" w:hAnsi="Times New Roman" w:cs="Times New Roman"/>
        </w:rPr>
      </w:pPr>
    </w:p>
    <w:sectPr w:rsidR="00B131DA" w:rsidRPr="000F2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086"/>
    <w:rsid w:val="00035D9E"/>
    <w:rsid w:val="000F2CEC"/>
    <w:rsid w:val="001B2747"/>
    <w:rsid w:val="006A58E9"/>
    <w:rsid w:val="007B1CAA"/>
    <w:rsid w:val="0097662E"/>
    <w:rsid w:val="00AF4086"/>
    <w:rsid w:val="00B131DA"/>
    <w:rsid w:val="00BE61AF"/>
    <w:rsid w:val="00D32D90"/>
    <w:rsid w:val="00E0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A6C0A"/>
  <w15:chartTrackingRefBased/>
  <w15:docId w15:val="{B82699A0-79A7-49DB-ABBD-B2A3245A4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08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0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0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0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0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0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0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0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0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0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0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0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0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0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0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0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08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F4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08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F40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0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0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086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F40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4086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D71B2A53A21E4CA46E66AAE4C54A7B" ma:contentTypeVersion="17" ma:contentTypeDescription="Create a new document." ma:contentTypeScope="" ma:versionID="4b2bd54345b911707d46b1a2925a8ee6">
  <xsd:schema xmlns:xsd="http://www.w3.org/2001/XMLSchema" xmlns:xs="http://www.w3.org/2001/XMLSchema" xmlns:p="http://schemas.microsoft.com/office/2006/metadata/properties" xmlns:ns2="117d2fa6-286a-43ba-832e-3f9f7e500561" xmlns:ns3="f2e7d297-e2a2-4c31-8abc-515264965500" xmlns:ns4="2b04e3bf-eb77-48e0-9993-e01b67b1c33a" targetNamespace="http://schemas.microsoft.com/office/2006/metadata/properties" ma:root="true" ma:fieldsID="5bde8955e31bf96c57c099dd96dbb505" ns2:_="" ns3:_="" ns4:_="">
    <xsd:import namespace="117d2fa6-286a-43ba-832e-3f9f7e500561"/>
    <xsd:import namespace="f2e7d297-e2a2-4c31-8abc-515264965500"/>
    <xsd:import namespace="2b04e3bf-eb77-48e0-9993-e01b67b1c3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d2fa6-286a-43ba-832e-3f9f7e5005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be66e25-6253-4f8b-9755-5684a1ad782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e7d297-e2a2-4c31-8abc-5152649655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4e3bf-eb77-48e0-9993-e01b67b1c33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9e20dc18-f066-41fe-9a24-3a891c1c78c1}" ma:internalName="TaxCatchAll" ma:showField="CatchAllData" ma:web="f2e7d297-e2a2-4c31-8abc-5152649655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04e3bf-eb77-48e0-9993-e01b67b1c33a" xsi:nil="true"/>
    <lcf76f155ced4ddcb4097134ff3c332f xmlns="117d2fa6-286a-43ba-832e-3f9f7e50056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EE2C49-C534-4726-81EC-94B09EADF0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d2fa6-286a-43ba-832e-3f9f7e500561"/>
    <ds:schemaRef ds:uri="f2e7d297-e2a2-4c31-8abc-515264965500"/>
    <ds:schemaRef ds:uri="2b04e3bf-eb77-48e0-9993-e01b67b1c3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42F748-1F19-497B-B1F0-7FB07F17116C}">
  <ds:schemaRefs>
    <ds:schemaRef ds:uri="http://schemas.microsoft.com/office/2006/metadata/properties"/>
    <ds:schemaRef ds:uri="http://schemas.microsoft.com/office/infopath/2007/PartnerControls"/>
    <ds:schemaRef ds:uri="2b04e3bf-eb77-48e0-9993-e01b67b1c33a"/>
    <ds:schemaRef ds:uri="117d2fa6-286a-43ba-832e-3f9f7e500561"/>
  </ds:schemaRefs>
</ds:datastoreItem>
</file>

<file path=customXml/itemProps3.xml><?xml version="1.0" encoding="utf-8"?>
<ds:datastoreItem xmlns:ds="http://schemas.openxmlformats.org/officeDocument/2006/customXml" ds:itemID="{6B1B70EE-15E3-4EB4-83EB-3656DDE16A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thschild</dc:creator>
  <cp:keywords/>
  <dc:description/>
  <cp:lastModifiedBy>Claire Rothschild</cp:lastModifiedBy>
  <cp:revision>4</cp:revision>
  <dcterms:created xsi:type="dcterms:W3CDTF">2025-04-28T22:01:00Z</dcterms:created>
  <dcterms:modified xsi:type="dcterms:W3CDTF">2025-05-13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D71B2A53A21E4CA46E66AAE4C54A7B</vt:lpwstr>
  </property>
  <property fmtid="{D5CDD505-2E9C-101B-9397-08002B2CF9AE}" pid="3" name="MediaServiceImageTags">
    <vt:lpwstr/>
  </property>
</Properties>
</file>